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A8C364" w14:textId="15C8B377" w:rsidR="0096106A" w:rsidRDefault="0096106A" w:rsidP="0079394A">
      <w:pPr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</w:pPr>
      <w:r>
        <w:rPr>
          <w:rFonts w:hint="eastAsia"/>
        </w:rPr>
        <w:t xml:space="preserve"> </w:t>
      </w:r>
      <w:r>
        <w:t xml:space="preserve">                         </w:t>
      </w:r>
      <w:r>
        <w:rPr>
          <w:rFonts w:ascii="Times New Roman" w:hAnsi="Times New Roman" w:cs="Times New Roman"/>
          <w:sz w:val="18"/>
          <w:szCs w:val="18"/>
        </w:rPr>
        <w:t xml:space="preserve">         </w:t>
      </w:r>
      <w:r w:rsidR="00E91191">
        <w:rPr>
          <w:rFonts w:ascii="Times New Roman" w:hAnsi="Times New Roman" w:cs="Times New Roman"/>
          <w:sz w:val="18"/>
          <w:szCs w:val="18"/>
        </w:rPr>
        <w:t xml:space="preserve">            </w:t>
      </w:r>
      <w:r w:rsidRPr="00FF3D48">
        <w:rPr>
          <w:rFonts w:ascii="Times New Roman" w:hAnsi="Times New Roman" w:cs="Times New Roman"/>
          <w:sz w:val="18"/>
          <w:szCs w:val="18"/>
        </w:rPr>
        <w:t xml:space="preserve">Table S1 </w:t>
      </w:r>
      <w:r w:rsidRPr="00FF3D48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 xml:space="preserve">Demographic and Clinical Data in the </w:t>
      </w:r>
      <w:r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 xml:space="preserve">LPI </w:t>
      </w:r>
      <w:r w:rsidR="00B65783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 xml:space="preserve">and RPI groups </w:t>
      </w:r>
    </w:p>
    <w:p w14:paraId="5F7DDFB8" w14:textId="77777777" w:rsidR="0096106A" w:rsidRPr="0096106A" w:rsidRDefault="0096106A" w:rsidP="0096106A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11677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1726"/>
        <w:gridCol w:w="117"/>
        <w:gridCol w:w="578"/>
        <w:gridCol w:w="581"/>
        <w:gridCol w:w="1534"/>
        <w:gridCol w:w="283"/>
        <w:gridCol w:w="3002"/>
        <w:gridCol w:w="709"/>
        <w:gridCol w:w="3147"/>
      </w:tblGrid>
      <w:tr w:rsidR="00195C10" w:rsidRPr="00FF3D48" w14:paraId="652938D7" w14:textId="77777777" w:rsidTr="00195C10">
        <w:trPr>
          <w:trHeight w:val="347"/>
        </w:trPr>
        <w:tc>
          <w:tcPr>
            <w:tcW w:w="1726" w:type="dxa"/>
            <w:tcBorders>
              <w:top w:val="single" w:sz="8" w:space="0" w:color="auto"/>
              <w:left w:val="nil"/>
              <w:right w:val="nil"/>
            </w:tcBorders>
          </w:tcPr>
          <w:p w14:paraId="7AFC7C6B" w14:textId="759C3690" w:rsidR="00195C10" w:rsidRPr="00FF3D48" w:rsidRDefault="00195C10" w:rsidP="00195C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40273613"/>
            <w:bookmarkStart w:id="1" w:name="_Hlk47775903"/>
            <w:r w:rsidRPr="00FF3D4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CN"/>
              </w:rPr>
              <w:t>Patient No.</w:t>
            </w:r>
          </w:p>
        </w:tc>
        <w:tc>
          <w:tcPr>
            <w:tcW w:w="695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433E1F44" w14:textId="77777777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CN"/>
              </w:rPr>
              <w:t>Age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right w:val="nil"/>
            </w:tcBorders>
          </w:tcPr>
          <w:p w14:paraId="41423A10" w14:textId="77777777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CN"/>
              </w:rPr>
            </w:pPr>
            <w:r w:rsidRPr="00FF3D4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CN"/>
              </w:rPr>
              <w:t>Sex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right w:val="nil"/>
            </w:tcBorders>
          </w:tcPr>
          <w:p w14:paraId="18548271" w14:textId="0AF43A0D" w:rsidR="00195C10" w:rsidRPr="00FF3D48" w:rsidRDefault="00195C10" w:rsidP="00195C1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CN"/>
              </w:rPr>
            </w:pPr>
            <w:r w:rsidRPr="00FF3D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zh-CN"/>
              </w:rPr>
              <w:t>E</w:t>
            </w:r>
            <w:r w:rsidRPr="00FF3D4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CN"/>
              </w:rPr>
              <w:t>ducati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CN"/>
              </w:rPr>
              <w:t>n</w:t>
            </w:r>
            <w:r w:rsidRPr="00FF3D4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CN"/>
              </w:rPr>
              <w:t>Years</w:t>
            </w:r>
          </w:p>
        </w:tc>
        <w:tc>
          <w:tcPr>
            <w:tcW w:w="3285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582DCE3D" w14:textId="0F55051B" w:rsidR="00195C10" w:rsidRPr="00FF3D48" w:rsidRDefault="00195C10" w:rsidP="00195C1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CN"/>
              </w:rPr>
              <w:t xml:space="preserve">                  </w:t>
            </w:r>
            <w:r w:rsidRPr="00FF3D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zh-CN"/>
              </w:rPr>
              <w:t>M</w:t>
            </w:r>
            <w:r w:rsidRPr="00FF3D4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CN"/>
              </w:rPr>
              <w:t>ai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CN"/>
              </w:rPr>
              <w:t xml:space="preserve"> </w:t>
            </w:r>
            <w:r w:rsidRPr="00FF3D4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CN"/>
              </w:rPr>
              <w:t>Symptoms</w:t>
            </w:r>
          </w:p>
        </w:tc>
        <w:tc>
          <w:tcPr>
            <w:tcW w:w="385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76744287" w14:textId="2DE39843" w:rsidR="00195C10" w:rsidRPr="00FF3D48" w:rsidRDefault="00195C10" w:rsidP="00195C1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CN"/>
              </w:rPr>
              <w:t>Infarction Location</w:t>
            </w:r>
          </w:p>
        </w:tc>
      </w:tr>
      <w:bookmarkEnd w:id="1"/>
      <w:tr w:rsidR="00195C10" w:rsidRPr="00FF3D48" w14:paraId="5C5A9C40" w14:textId="77777777" w:rsidTr="00195C10">
        <w:trPr>
          <w:trHeight w:val="3384"/>
        </w:trPr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4ADD3D7" w14:textId="3DC137C4" w:rsidR="00195C10" w:rsidRPr="00195C10" w:rsidRDefault="00195C10" w:rsidP="00E700C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95C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LPI group</w:t>
            </w:r>
          </w:p>
          <w:p w14:paraId="79767D6C" w14:textId="175D0882" w:rsidR="00195C10" w:rsidRPr="00FF3D48" w:rsidRDefault="00195C10" w:rsidP="00E70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FF3D48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  <w:p w14:paraId="51B698F6" w14:textId="77777777" w:rsidR="00195C10" w:rsidRPr="00FF3D48" w:rsidRDefault="00195C10" w:rsidP="00E700C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2</w:t>
            </w:r>
          </w:p>
          <w:p w14:paraId="6516F19A" w14:textId="77777777" w:rsidR="00195C10" w:rsidRPr="00FF3D48" w:rsidRDefault="00195C10" w:rsidP="00E700C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3</w:t>
            </w:r>
          </w:p>
          <w:p w14:paraId="3C3F91CA" w14:textId="77777777" w:rsidR="00195C10" w:rsidRPr="00FF3D48" w:rsidRDefault="00195C10" w:rsidP="00E700C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4</w:t>
            </w:r>
          </w:p>
          <w:p w14:paraId="6DC8BAFC" w14:textId="77777777" w:rsidR="00195C10" w:rsidRPr="00FF3D48" w:rsidRDefault="00195C10" w:rsidP="00E700C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5</w:t>
            </w:r>
          </w:p>
          <w:p w14:paraId="48BA5620" w14:textId="77777777" w:rsidR="00195C10" w:rsidRPr="00FF3D48" w:rsidRDefault="00195C10" w:rsidP="00E700C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6</w:t>
            </w:r>
          </w:p>
          <w:p w14:paraId="2F86D7C7" w14:textId="77777777" w:rsidR="00195C10" w:rsidRPr="00FF3D48" w:rsidRDefault="00195C10" w:rsidP="00E700C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7</w:t>
            </w:r>
          </w:p>
          <w:p w14:paraId="6310B213" w14:textId="77777777" w:rsidR="00195C10" w:rsidRPr="00FF3D48" w:rsidRDefault="00195C10" w:rsidP="00E700C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8</w:t>
            </w:r>
          </w:p>
          <w:p w14:paraId="128C795E" w14:textId="77777777" w:rsidR="00195C10" w:rsidRPr="00FF3D48" w:rsidRDefault="00195C10" w:rsidP="00E700C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9</w:t>
            </w:r>
          </w:p>
          <w:p w14:paraId="3218C54B" w14:textId="77777777" w:rsidR="00195C10" w:rsidRPr="00FF3D48" w:rsidRDefault="00195C10" w:rsidP="00E700C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10</w:t>
            </w:r>
          </w:p>
          <w:p w14:paraId="1D92E662" w14:textId="0CAE6C17" w:rsidR="00195C10" w:rsidRPr="00195C10" w:rsidRDefault="00195C10" w:rsidP="00E700C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</w:pPr>
            <w:r w:rsidRPr="00195C10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195C10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RPI group</w:t>
            </w:r>
          </w:p>
          <w:p w14:paraId="2BAC6886" w14:textId="5316E91D" w:rsidR="00195C10" w:rsidRDefault="00195C10" w:rsidP="00E700C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01</w:t>
            </w:r>
          </w:p>
          <w:p w14:paraId="4E0B28A2" w14:textId="77777777" w:rsidR="00195C10" w:rsidRDefault="00195C10" w:rsidP="00E700C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2</w:t>
            </w:r>
          </w:p>
          <w:p w14:paraId="5A3C7A4F" w14:textId="77777777" w:rsidR="00195C10" w:rsidRDefault="00195C10" w:rsidP="00E700C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3</w:t>
            </w:r>
          </w:p>
          <w:p w14:paraId="50D37DB9" w14:textId="77777777" w:rsidR="00195C10" w:rsidRDefault="00195C10" w:rsidP="00E700C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4</w:t>
            </w:r>
          </w:p>
          <w:p w14:paraId="1167A48C" w14:textId="77777777" w:rsidR="00195C10" w:rsidRDefault="00195C10" w:rsidP="00E700C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5</w:t>
            </w:r>
          </w:p>
          <w:p w14:paraId="1BB142B2" w14:textId="77777777" w:rsidR="00195C10" w:rsidRDefault="00195C10" w:rsidP="00E700C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6</w:t>
            </w:r>
          </w:p>
          <w:p w14:paraId="4E42B541" w14:textId="77777777" w:rsidR="00195C10" w:rsidRDefault="00195C10" w:rsidP="00E700C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7</w:t>
            </w:r>
          </w:p>
          <w:p w14:paraId="7D0E135A" w14:textId="77777777" w:rsidR="00195C10" w:rsidRDefault="00195C10" w:rsidP="00E700C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8</w:t>
            </w:r>
          </w:p>
          <w:p w14:paraId="7E755F45" w14:textId="77777777" w:rsidR="00195C10" w:rsidRDefault="00195C10" w:rsidP="00E700C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9</w:t>
            </w:r>
          </w:p>
          <w:p w14:paraId="7B55A649" w14:textId="73F95FAD" w:rsidR="00195C10" w:rsidRPr="00FF3D48" w:rsidRDefault="00195C10" w:rsidP="00E70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10</w:t>
            </w:r>
          </w:p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</w:tcPr>
          <w:p w14:paraId="5849B9BE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  <w:p w14:paraId="1FD928C5" w14:textId="5BA4B1E6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6</w:t>
            </w: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</w:t>
            </w:r>
          </w:p>
          <w:p w14:paraId="68FDD6EB" w14:textId="4F8B3EFB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</w:t>
            </w:r>
          </w:p>
          <w:p w14:paraId="6D2AEEE7" w14:textId="1EEE5678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</w:t>
            </w:r>
          </w:p>
          <w:p w14:paraId="231C0596" w14:textId="230FF24C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6</w:t>
            </w:r>
          </w:p>
          <w:p w14:paraId="050F141A" w14:textId="5B4EF34A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1</w:t>
            </w:r>
          </w:p>
          <w:p w14:paraId="2E82DD4C" w14:textId="77777777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6</w:t>
            </w: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</w:t>
            </w:r>
          </w:p>
          <w:p w14:paraId="6D707AC2" w14:textId="3722DADA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7</w:t>
            </w:r>
          </w:p>
          <w:p w14:paraId="0F224FA1" w14:textId="36BF4A14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</w:p>
          <w:p w14:paraId="32557D60" w14:textId="4A8457E9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3</w:t>
            </w:r>
          </w:p>
          <w:p w14:paraId="14B793F6" w14:textId="386DB51A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4</w:t>
            </w:r>
          </w:p>
          <w:p w14:paraId="4AED7D08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DDE0F7B" w14:textId="279CF19B" w:rsidR="00195C10" w:rsidRDefault="00195C10" w:rsidP="00E700C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  <w:p w14:paraId="5F3A452E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  <w:p w14:paraId="68A1ABAD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  <w:p w14:paraId="5B02CD20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  <w:p w14:paraId="3AC194D9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  <w:p w14:paraId="145F1EC9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  <w:p w14:paraId="36C19996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  <w:p w14:paraId="7DBEEFC9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  <w:p w14:paraId="58ABC1BF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  <w:p w14:paraId="61B3EDCD" w14:textId="0B25C75D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81" w:type="dxa"/>
            <w:tcBorders>
              <w:left w:val="nil"/>
              <w:bottom w:val="single" w:sz="4" w:space="0" w:color="auto"/>
              <w:right w:val="nil"/>
            </w:tcBorders>
          </w:tcPr>
          <w:p w14:paraId="62527544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  <w:p w14:paraId="4EB6BC78" w14:textId="1F678B29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F</w:t>
            </w:r>
          </w:p>
          <w:p w14:paraId="5369301E" w14:textId="77777777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F</w:t>
            </w:r>
          </w:p>
          <w:p w14:paraId="0567D7A7" w14:textId="77777777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F</w:t>
            </w:r>
          </w:p>
          <w:p w14:paraId="7BC8D298" w14:textId="66548204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</w:t>
            </w:r>
          </w:p>
          <w:p w14:paraId="62440282" w14:textId="49263723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</w:t>
            </w:r>
          </w:p>
          <w:p w14:paraId="662127A4" w14:textId="77777777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  <w:p w14:paraId="20FAA66E" w14:textId="77777777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  <w:p w14:paraId="4ACF9A5C" w14:textId="77777777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  <w:p w14:paraId="19619171" w14:textId="77777777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  <w:p w14:paraId="4F15639B" w14:textId="41B34011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  <w:p w14:paraId="7327C268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9690B4" w14:textId="13E27ED1" w:rsidR="00195C10" w:rsidRDefault="00195C10" w:rsidP="00E700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  <w:p w14:paraId="58F14336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  <w:p w14:paraId="6AEFEB54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  <w:p w14:paraId="4FA9FF06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  <w:p w14:paraId="7436E7D5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  <w:p w14:paraId="5D117AC7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  <w:p w14:paraId="512ADCEF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  <w:p w14:paraId="3D36D499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  <w:p w14:paraId="6581BE63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  <w:p w14:paraId="029B1D0F" w14:textId="3D71DB91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18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D9C53D7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  <w:p w14:paraId="13B68392" w14:textId="10699596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</w:t>
            </w:r>
          </w:p>
          <w:p w14:paraId="5BE23794" w14:textId="637D02D2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2</w:t>
            </w:r>
          </w:p>
          <w:p w14:paraId="107B1ACF" w14:textId="0618755B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</w:t>
            </w:r>
          </w:p>
          <w:p w14:paraId="5DC03C35" w14:textId="77777777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</w:t>
            </w:r>
          </w:p>
          <w:p w14:paraId="32D2A242" w14:textId="4C8523CC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5</w:t>
            </w:r>
          </w:p>
          <w:p w14:paraId="55A7921F" w14:textId="77777777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9</w:t>
            </w:r>
          </w:p>
          <w:p w14:paraId="189D886E" w14:textId="66AA9131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</w:p>
          <w:p w14:paraId="6E879D47" w14:textId="2CF8574E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2</w:t>
            </w:r>
          </w:p>
          <w:p w14:paraId="63A9AB45" w14:textId="77777777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9</w:t>
            </w:r>
          </w:p>
          <w:p w14:paraId="4CA7DA83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2</w:t>
            </w:r>
          </w:p>
          <w:p w14:paraId="3515A904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  <w:p w14:paraId="2A7C4590" w14:textId="575A0F9C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9</w:t>
            </w:r>
          </w:p>
          <w:p w14:paraId="21765516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9</w:t>
            </w:r>
          </w:p>
          <w:p w14:paraId="077D9C08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9</w:t>
            </w:r>
          </w:p>
          <w:p w14:paraId="38607D88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9</w:t>
            </w:r>
          </w:p>
          <w:p w14:paraId="2663EC72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</w:p>
          <w:p w14:paraId="621F6248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</w:p>
          <w:p w14:paraId="2DEA65BB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9</w:t>
            </w:r>
          </w:p>
          <w:p w14:paraId="537EB466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9</w:t>
            </w:r>
          </w:p>
          <w:p w14:paraId="70D32DBD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</w:p>
          <w:p w14:paraId="7FB3209A" w14:textId="708E9E5F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371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EC4887C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  <w:p w14:paraId="15F6A012" w14:textId="3149295C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R</w:t>
            </w: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ight hemiparesis</w:t>
            </w:r>
          </w:p>
          <w:p w14:paraId="31678A36" w14:textId="735ACE3E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ight</w:t>
            </w: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he</w:t>
            </w: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iparesis, dizziness</w:t>
            </w:r>
          </w:p>
          <w:p w14:paraId="6C2E11E1" w14:textId="1426B090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R</w:t>
            </w: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ight hemiparesis,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ysarthria</w:t>
            </w:r>
          </w:p>
          <w:p w14:paraId="0BE3851D" w14:textId="77777777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ight hemiparesis, dizziness, dysarthria</w:t>
            </w:r>
          </w:p>
          <w:p w14:paraId="32765080" w14:textId="344FA647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ight hemiparesis</w:t>
            </w:r>
            <w:r w:rsidRPr="00F934E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, dizziness, dysarthria</w:t>
            </w:r>
          </w:p>
          <w:p w14:paraId="7FFB035B" w14:textId="392A21FA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R</w:t>
            </w: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ight hemiparesis,</w:t>
            </w:r>
            <w:r>
              <w:t xml:space="preserve"> </w:t>
            </w:r>
            <w:r w:rsidRPr="00F934E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ysarthria</w:t>
            </w:r>
          </w:p>
          <w:p w14:paraId="5BBCB77D" w14:textId="15E02749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R</w:t>
            </w: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ight hemiparesis, </w:t>
            </w:r>
            <w:r w:rsidRPr="00F934E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ysarthria</w:t>
            </w:r>
          </w:p>
          <w:p w14:paraId="71D812F2" w14:textId="58846B31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ight hemiparesis, dysarthria</w:t>
            </w:r>
          </w:p>
          <w:p w14:paraId="095BB445" w14:textId="68E388E2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ight</w:t>
            </w: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hemiparesis</w:t>
            </w:r>
          </w:p>
          <w:p w14:paraId="0C1F1206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F3D48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R</w:t>
            </w:r>
            <w:r w:rsidRPr="00FF3D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ight hemiparesis, </w:t>
            </w:r>
            <w:r w:rsidRPr="003401F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izziness</w:t>
            </w:r>
          </w:p>
          <w:p w14:paraId="302FAE4A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  <w:p w14:paraId="529C40D2" w14:textId="1B01D406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eft</w:t>
            </w:r>
            <w:r w:rsidRPr="003401F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hemiparesis, dizziness</w:t>
            </w:r>
          </w:p>
          <w:p w14:paraId="1024E9B5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1F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eft hemiparesis, dizziness</w:t>
            </w:r>
          </w:p>
          <w:p w14:paraId="0D4D0977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1F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eft hemiparesis</w:t>
            </w:r>
          </w:p>
          <w:p w14:paraId="1DE30CD0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1F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eft hemiparesis, dysarthria</w:t>
            </w:r>
          </w:p>
          <w:p w14:paraId="1A2F7359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1F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eft hemiparesis, dizziness</w:t>
            </w:r>
          </w:p>
          <w:p w14:paraId="50F4249E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1F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eft hemiparesis, dysarthria</w:t>
            </w:r>
          </w:p>
          <w:p w14:paraId="053066B2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1F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eft hemiparesis, dysarthria</w:t>
            </w:r>
          </w:p>
          <w:p w14:paraId="6BDB42F9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1F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eft hemiparesis, dysarthria</w:t>
            </w:r>
          </w:p>
          <w:p w14:paraId="5C5E47E0" w14:textId="77777777" w:rsidR="00195C10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1F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eft hemiparesis, dysarthria</w:t>
            </w:r>
          </w:p>
          <w:p w14:paraId="1E1F7357" w14:textId="1F343B91" w:rsidR="00195C10" w:rsidRPr="00FF3D48" w:rsidRDefault="00195C10" w:rsidP="00E700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1F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eft hemiparesis</w:t>
            </w:r>
          </w:p>
        </w:tc>
        <w:tc>
          <w:tcPr>
            <w:tcW w:w="3147" w:type="dxa"/>
            <w:tcBorders>
              <w:left w:val="nil"/>
              <w:bottom w:val="single" w:sz="4" w:space="0" w:color="auto"/>
              <w:right w:val="nil"/>
            </w:tcBorders>
          </w:tcPr>
          <w:p w14:paraId="1A8D3E27" w14:textId="77777777" w:rsidR="00195C10" w:rsidRDefault="00195C10" w:rsidP="00E700C0">
            <w:pPr>
              <w:jc w:val="left"/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</w:pPr>
          </w:p>
          <w:p w14:paraId="379893E4" w14:textId="34B4E3A0" w:rsidR="00195C10" w:rsidRDefault="00195C10" w:rsidP="00E700C0">
            <w:pPr>
              <w:jc w:val="left"/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</w:pPr>
            <w:r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>Left ventromedial upper pontine</w:t>
            </w:r>
          </w:p>
          <w:p w14:paraId="736E7003" w14:textId="03F973BC" w:rsidR="00195C10" w:rsidRDefault="00195C10" w:rsidP="00E700C0">
            <w:pPr>
              <w:jc w:val="left"/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</w:pPr>
            <w:r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 xml:space="preserve">Left ventrolateral lower pontine </w:t>
            </w:r>
          </w:p>
          <w:p w14:paraId="6ECC094A" w14:textId="5BCD63EC" w:rsidR="00195C10" w:rsidRDefault="00195C10" w:rsidP="00E700C0">
            <w:pPr>
              <w:jc w:val="left"/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</w:pPr>
            <w:r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>Left ventromedial medial pontine</w:t>
            </w:r>
          </w:p>
          <w:p w14:paraId="248D52CC" w14:textId="2316335B" w:rsidR="00195C10" w:rsidRDefault="00195C10" w:rsidP="00E700C0">
            <w:pPr>
              <w:jc w:val="left"/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</w:pPr>
            <w:r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>Left ventromedial lower pontine</w:t>
            </w:r>
          </w:p>
          <w:p w14:paraId="5CAE19C6" w14:textId="50D07F92" w:rsidR="00195C10" w:rsidRDefault="00195C10" w:rsidP="00E700C0">
            <w:pPr>
              <w:jc w:val="left"/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</w:pPr>
            <w:r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 xml:space="preserve">Left ventrolateral lower pontine </w:t>
            </w:r>
          </w:p>
          <w:p w14:paraId="1E1FAD94" w14:textId="3D29D74E" w:rsidR="00195C10" w:rsidRDefault="00195C10" w:rsidP="00E700C0">
            <w:pPr>
              <w:jc w:val="left"/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</w:pPr>
            <w:r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>Left ventrolateral middle pontine</w:t>
            </w:r>
          </w:p>
          <w:p w14:paraId="4052C8C7" w14:textId="6BFF8EB5" w:rsidR="00195C10" w:rsidRDefault="00195C10" w:rsidP="00E700C0">
            <w:pPr>
              <w:jc w:val="left"/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</w:pPr>
            <w:r>
              <w:rPr>
                <w:rFonts w:ascii="HelveticaNeue-Condensed" w:eastAsia="HelveticaNeue-Condensed" w:cs="HelveticaNeue-Condensed" w:hint="eastAsia"/>
                <w:kern w:val="0"/>
                <w:sz w:val="15"/>
                <w:szCs w:val="15"/>
              </w:rPr>
              <w:t>L</w:t>
            </w:r>
            <w:r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>eft ventromedial middle pontine</w:t>
            </w:r>
          </w:p>
          <w:p w14:paraId="42ED551B" w14:textId="77777777" w:rsidR="00195C10" w:rsidRDefault="00195C10" w:rsidP="00E700C0">
            <w:pPr>
              <w:jc w:val="left"/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</w:pPr>
            <w:r>
              <w:rPr>
                <w:rFonts w:ascii="HelveticaNeue-Condensed" w:eastAsia="HelveticaNeue-Condensed" w:cs="HelveticaNeue-Condensed" w:hint="eastAsia"/>
                <w:kern w:val="0"/>
                <w:sz w:val="15"/>
                <w:szCs w:val="15"/>
              </w:rPr>
              <w:t>L</w:t>
            </w:r>
            <w:r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>eft ventromedial lower pontine</w:t>
            </w:r>
          </w:p>
          <w:p w14:paraId="25E6CC58" w14:textId="0F6A17BF" w:rsidR="00195C10" w:rsidRDefault="00195C10" w:rsidP="00E700C0">
            <w:pPr>
              <w:jc w:val="left"/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</w:pPr>
            <w:r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>Left ventrolateral upper pontine</w:t>
            </w:r>
          </w:p>
          <w:p w14:paraId="2077F485" w14:textId="77777777" w:rsidR="00195C10" w:rsidRDefault="00195C10" w:rsidP="00E700C0">
            <w:pPr>
              <w:jc w:val="left"/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</w:pPr>
            <w:r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>Left ventromedial lower pontine</w:t>
            </w:r>
          </w:p>
          <w:p w14:paraId="5C043182" w14:textId="77777777" w:rsidR="00195C10" w:rsidRDefault="00195C10" w:rsidP="00E700C0">
            <w:pPr>
              <w:jc w:val="left"/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</w:pPr>
          </w:p>
          <w:p w14:paraId="6B4C91F0" w14:textId="303E2AFE" w:rsidR="00195C10" w:rsidRDefault="00195C10" w:rsidP="00E700C0">
            <w:pPr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 xml:space="preserve">Right </w:t>
            </w:r>
            <w:r w:rsidRPr="003401F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ventrolateral lower pontine</w:t>
            </w:r>
          </w:p>
          <w:p w14:paraId="00C4D991" w14:textId="77777777" w:rsidR="00195C10" w:rsidRDefault="00195C10" w:rsidP="00E700C0">
            <w:pPr>
              <w:jc w:val="left"/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</w:pPr>
            <w:r w:rsidRPr="003401FE"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>Right ventrolateral lower pontine</w:t>
            </w:r>
          </w:p>
          <w:p w14:paraId="679A5E83" w14:textId="2F09ADFE" w:rsidR="00195C10" w:rsidRDefault="00195C10" w:rsidP="00E700C0">
            <w:pPr>
              <w:jc w:val="left"/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</w:pPr>
            <w:r w:rsidRPr="003401FE"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>Right ventro</w:t>
            </w:r>
            <w:r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>medial</w:t>
            </w:r>
            <w:r w:rsidRPr="003401FE"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 xml:space="preserve"> lower pontine</w:t>
            </w:r>
          </w:p>
          <w:p w14:paraId="7C6B1E62" w14:textId="77777777" w:rsidR="00195C10" w:rsidRDefault="00195C10" w:rsidP="00E700C0">
            <w:pPr>
              <w:jc w:val="left"/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</w:pPr>
            <w:r w:rsidRPr="003401FE"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>Right ventro</w:t>
            </w:r>
            <w:r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>medial</w:t>
            </w:r>
            <w:r w:rsidRPr="003401FE"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 xml:space="preserve"> lower pontine</w:t>
            </w:r>
          </w:p>
          <w:p w14:paraId="69A63BEB" w14:textId="77777777" w:rsidR="00195C10" w:rsidRDefault="00195C10" w:rsidP="00E700C0">
            <w:pPr>
              <w:jc w:val="left"/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</w:pPr>
            <w:r w:rsidRPr="003401FE"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>Right ventrolateral lower pontine</w:t>
            </w:r>
          </w:p>
          <w:p w14:paraId="611311B2" w14:textId="77777777" w:rsidR="00195C10" w:rsidRDefault="00195C10" w:rsidP="00E700C0">
            <w:pPr>
              <w:jc w:val="left"/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</w:pPr>
            <w:r w:rsidRPr="003401FE"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>Right ventromedial lower pontine</w:t>
            </w:r>
          </w:p>
          <w:p w14:paraId="1D7E8DC1" w14:textId="77777777" w:rsidR="00195C10" w:rsidRDefault="00195C10" w:rsidP="00E700C0">
            <w:pPr>
              <w:jc w:val="left"/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</w:pPr>
            <w:r w:rsidRPr="003401FE"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>Right ventrolateral lower pontine</w:t>
            </w:r>
          </w:p>
          <w:p w14:paraId="2ED52C23" w14:textId="77777777" w:rsidR="00195C10" w:rsidRDefault="00195C10" w:rsidP="00E700C0">
            <w:pPr>
              <w:jc w:val="left"/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</w:pPr>
            <w:r w:rsidRPr="003401FE"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>Right ventrolateral lower pontine</w:t>
            </w:r>
          </w:p>
          <w:p w14:paraId="7AC4092E" w14:textId="77777777" w:rsidR="00195C10" w:rsidRDefault="00195C10" w:rsidP="00E700C0">
            <w:pPr>
              <w:jc w:val="left"/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</w:pPr>
            <w:r w:rsidRPr="003401FE"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>Right ventrolateral lower pontine</w:t>
            </w:r>
          </w:p>
          <w:p w14:paraId="297082E7" w14:textId="5C5EF29C" w:rsidR="00195C10" w:rsidRPr="003401FE" w:rsidRDefault="00195C10" w:rsidP="00E700C0">
            <w:pPr>
              <w:jc w:val="left"/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</w:pPr>
            <w:r w:rsidRPr="003401FE"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>Right ventro</w:t>
            </w:r>
            <w:r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>medial upper</w:t>
            </w:r>
            <w:r w:rsidRPr="003401FE">
              <w:rPr>
                <w:rFonts w:ascii="HelveticaNeue-Condensed" w:eastAsia="HelveticaNeue-Condensed" w:cs="HelveticaNeue-Condensed"/>
                <w:kern w:val="0"/>
                <w:sz w:val="15"/>
                <w:szCs w:val="15"/>
              </w:rPr>
              <w:t xml:space="preserve"> pontine</w:t>
            </w:r>
          </w:p>
        </w:tc>
      </w:tr>
      <w:bookmarkEnd w:id="0"/>
    </w:tbl>
    <w:p w14:paraId="05F93A3B" w14:textId="77777777" w:rsidR="00195C10" w:rsidRPr="003401FE" w:rsidRDefault="00195C10">
      <w:pPr>
        <w:autoSpaceDE w:val="0"/>
        <w:autoSpaceDN w:val="0"/>
        <w:adjustRightInd w:val="0"/>
        <w:jc w:val="left"/>
        <w:rPr>
          <w:rFonts w:ascii="Times New Roman" w:eastAsia="HelveticaNeue-LightCond" w:hAnsi="Times New Roman" w:cs="Times New Roman"/>
          <w:kern w:val="0"/>
          <w:sz w:val="18"/>
          <w:szCs w:val="18"/>
        </w:rPr>
      </w:pPr>
    </w:p>
    <w:sectPr w:rsidR="00195C10" w:rsidRPr="003401FE" w:rsidSect="00D042CE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4F644F" w14:textId="77777777" w:rsidR="007B225C" w:rsidRDefault="007B225C" w:rsidP="0096106A">
      <w:r>
        <w:separator/>
      </w:r>
    </w:p>
  </w:endnote>
  <w:endnote w:type="continuationSeparator" w:id="0">
    <w:p w14:paraId="689F310A" w14:textId="77777777" w:rsidR="007B225C" w:rsidRDefault="007B225C" w:rsidP="00961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Neue-Condense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HelveticaNeue-LightCon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6B5AAD" w14:textId="77777777" w:rsidR="007B225C" w:rsidRDefault="007B225C" w:rsidP="0096106A">
      <w:r>
        <w:separator/>
      </w:r>
    </w:p>
  </w:footnote>
  <w:footnote w:type="continuationSeparator" w:id="0">
    <w:p w14:paraId="1EFD96DC" w14:textId="77777777" w:rsidR="007B225C" w:rsidRDefault="007B225C" w:rsidP="009610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9DE311" w14:textId="77777777" w:rsidR="00D042CE" w:rsidRDefault="00D042CE" w:rsidP="00D042C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AAB95A" w14:textId="77777777" w:rsidR="00D042CE" w:rsidRDefault="00D042CE" w:rsidP="00D042CE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3D2"/>
    <w:rsid w:val="00115FF8"/>
    <w:rsid w:val="00195C10"/>
    <w:rsid w:val="00220534"/>
    <w:rsid w:val="002234A1"/>
    <w:rsid w:val="003401FE"/>
    <w:rsid w:val="0079394A"/>
    <w:rsid w:val="007A1FF8"/>
    <w:rsid w:val="007B225C"/>
    <w:rsid w:val="0096106A"/>
    <w:rsid w:val="00A96862"/>
    <w:rsid w:val="00B30AA9"/>
    <w:rsid w:val="00B65783"/>
    <w:rsid w:val="00BA59AF"/>
    <w:rsid w:val="00D042CE"/>
    <w:rsid w:val="00D57D29"/>
    <w:rsid w:val="00DC123B"/>
    <w:rsid w:val="00E20EFB"/>
    <w:rsid w:val="00E91191"/>
    <w:rsid w:val="00EC00B8"/>
    <w:rsid w:val="00F323D2"/>
    <w:rsid w:val="00F934EB"/>
    <w:rsid w:val="00FC4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FE9A3C"/>
  <w15:chartTrackingRefBased/>
  <w15:docId w15:val="{B880AB68-0117-476B-82AE-BF9A8F331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10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10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10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106A"/>
    <w:rPr>
      <w:sz w:val="18"/>
      <w:szCs w:val="18"/>
    </w:rPr>
  </w:style>
  <w:style w:type="table" w:styleId="a7">
    <w:name w:val="Table Grid"/>
    <w:basedOn w:val="a1"/>
    <w:uiPriority w:val="39"/>
    <w:rsid w:val="009610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C00B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C00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D9FBDE-3D9A-4E60-BFEB-4D69FF611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0-08-31T14:51:00Z</dcterms:created>
  <dcterms:modified xsi:type="dcterms:W3CDTF">2020-10-03T08:01:00Z</dcterms:modified>
</cp:coreProperties>
</file>